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25CD65">
      <w:pP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sz w:val="20"/>
          <w:szCs w:val="20"/>
          <w:u w:val="none"/>
        </w:rPr>
      </w:pPr>
    </w:p>
    <w:p w14:paraId="2B7EAE41">
      <w:pPr>
        <w:jc w:val="center"/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sz w:val="20"/>
          <w:szCs w:val="20"/>
          <w:u w:val="no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sz w:val="20"/>
          <w:szCs w:val="20"/>
          <w:u w:val="none"/>
          <w:lang w:val="en-US" w:eastAsia="zh-CN"/>
        </w:rPr>
        <w:t>S1 Table. Sample information for the ulcerative colitis transcriptome dataset.</w:t>
      </w:r>
    </w:p>
    <w:tbl>
      <w:tblPr>
        <w:tblStyle w:val="4"/>
        <w:tblW w:w="80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4"/>
        <w:gridCol w:w="1404"/>
        <w:gridCol w:w="1320"/>
        <w:gridCol w:w="744"/>
        <w:gridCol w:w="876"/>
        <w:gridCol w:w="744"/>
        <w:gridCol w:w="828"/>
        <w:gridCol w:w="745"/>
      </w:tblGrid>
      <w:tr w14:paraId="0918F4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8B862EF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70356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tforms</w:t>
            </w:r>
          </w:p>
        </w:tc>
        <w:tc>
          <w:tcPr>
            <w:tcW w:w="13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32A59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Sample</w:t>
            </w:r>
          </w:p>
        </w:tc>
        <w:tc>
          <w:tcPr>
            <w:tcW w:w="74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4F07C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C</w:t>
            </w:r>
          </w:p>
        </w:tc>
        <w:tc>
          <w:tcPr>
            <w:tcW w:w="8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9FD14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ol</w:t>
            </w:r>
          </w:p>
        </w:tc>
        <w:tc>
          <w:tcPr>
            <w:tcW w:w="74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BD9A8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8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9886A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74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5FA59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tch</w:t>
            </w:r>
          </w:p>
        </w:tc>
      </w:tr>
      <w:tr w14:paraId="0C3B5B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23A1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E3871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DBF0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L57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905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5E8D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FC5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960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90F8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5C4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  <w:tr w14:paraId="0CB594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851B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E87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F28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L13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E45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4C3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5D3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74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0FC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ED82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  <w:tr w14:paraId="7CC383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ADAD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E179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CE4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L6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F8C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35A7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61D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2FCD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EBB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F2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 w14:paraId="0D7B7B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A399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E47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24C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L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68C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3FD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498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7A9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96A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B5F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  <w:tr w14:paraId="5F8C56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6943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E48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3EE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L6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D82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57F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D1A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4EF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448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5CA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  <w:tr w14:paraId="170A70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DE47B0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E752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925F6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L624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30F43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D7573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41E0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5E026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55C85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E0C0C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</w:tbl>
    <w:p w14:paraId="6694A87A">
      <w:pPr>
        <w:rPr>
          <w:rFonts w:hint="eastAsia" w:eastAsiaTheme="minorEastAsia"/>
          <w:sz w:val="20"/>
          <w:szCs w:val="20"/>
          <w:lang w:val="en-US" w:eastAsia="zh-CN"/>
        </w:rPr>
      </w:pPr>
      <w:r>
        <w:rPr>
          <w:rFonts w:hint="eastAsia"/>
          <w:lang w:val="en-US" w:eastAsia="zh-CN"/>
        </w:rPr>
        <w:t>*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ll profiling data were derived from colon tissue biopsies. To ensure disease specificity, inactive and non-inflammatory</w:t>
      </w:r>
      <w:bookmarkStart w:id="0" w:name="_GoBack"/>
      <w:bookmarkEnd w:id="0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UC samples were excluded from the UC patient group.</w:t>
      </w:r>
    </w:p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B3A3FF4">
    <w:pPr>
      <w:pStyle w:val="3"/>
    </w:pPr>
  </w:p>
  <w:p w14:paraId="277BAFB2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3177DC"/>
    <w:rsid w:val="2C5E3896"/>
    <w:rsid w:val="30317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6</Words>
  <Characters>280</Characters>
  <Lines>0</Lines>
  <Paragraphs>0</Paragraphs>
  <TotalTime>3</TotalTime>
  <ScaleCrop>false</ScaleCrop>
  <LinksUpToDate>false</LinksUpToDate>
  <CharactersWithSpaces>290</CharactersWithSpaces>
  <Application>WPS Office_12.1.0.225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9T16:42:00Z</dcterms:created>
  <dc:creator>23802</dc:creator>
  <cp:lastModifiedBy>驱之，附之</cp:lastModifiedBy>
  <dcterms:modified xsi:type="dcterms:W3CDTF">2025-10-12T05:57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5</vt:lpwstr>
  </property>
  <property fmtid="{D5CDD505-2E9C-101B-9397-08002B2CF9AE}" pid="3" name="ICV">
    <vt:lpwstr>0A2C2D68939749AFA869B4215BCCD072_11</vt:lpwstr>
  </property>
  <property fmtid="{D5CDD505-2E9C-101B-9397-08002B2CF9AE}" pid="4" name="KSOTemplateDocerSaveRecord">
    <vt:lpwstr>eyJoZGlkIjoiNTliNDA4M2E5MmJkM2I4NTdiOWEyYzhmMjM1ZTVhZTUiLCJ1c2VySWQiOiIxMDM2Nzc4MjM2In0=</vt:lpwstr>
  </property>
</Properties>
</file>